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3CC04F" w14:textId="40E73B00" w:rsidR="00E34D62" w:rsidRDefault="00000000" w:rsidP="00C549D5">
      <w:pPr>
        <w:spacing w:after="200"/>
      </w:pPr>
      <w:r>
        <w:rPr>
          <w:b/>
          <w:bCs/>
          <w:sz w:val="28"/>
          <w:szCs w:val="28"/>
        </w:rPr>
        <w:t>Supplemental</w:t>
      </w:r>
      <w:r w:rsidR="002250AB">
        <w:rPr>
          <w:b/>
          <w:bCs/>
          <w:sz w:val="28"/>
          <w:szCs w:val="28"/>
        </w:rPr>
        <w:t xml:space="preserve"> Table 14 for </w:t>
      </w:r>
      <w:r w:rsidR="007B17A8">
        <w:rPr>
          <w:b/>
          <w:bCs/>
          <w:sz w:val="28"/>
          <w:szCs w:val="28"/>
        </w:rPr>
        <w:t xml:space="preserve">the </w:t>
      </w:r>
      <w:r w:rsidR="00C549D5">
        <w:rPr>
          <w:b/>
          <w:bCs/>
          <w:sz w:val="28"/>
          <w:szCs w:val="28"/>
        </w:rPr>
        <w:t xml:space="preserve">statistical analysis of </w:t>
      </w:r>
      <w:r>
        <w:rPr>
          <w:b/>
          <w:bCs/>
          <w:sz w:val="28"/>
          <w:szCs w:val="28"/>
        </w:rPr>
        <w:t xml:space="preserve">Figure </w:t>
      </w:r>
      <w:r w:rsidR="00C549D5">
        <w:rPr>
          <w:b/>
          <w:bCs/>
          <w:sz w:val="28"/>
          <w:szCs w:val="28"/>
        </w:rPr>
        <w:t>5</w:t>
      </w:r>
      <w:r>
        <w:rPr>
          <w:b/>
          <w:bCs/>
          <w:sz w:val="28"/>
          <w:szCs w:val="28"/>
        </w:rPr>
        <w:t>—</w:t>
      </w:r>
      <w:r w:rsidR="00C549D5">
        <w:rPr>
          <w:b/>
          <w:bCs/>
          <w:sz w:val="28"/>
          <w:szCs w:val="28"/>
        </w:rPr>
        <w:t>figure supplement 3</w:t>
      </w:r>
      <w:r>
        <w:rPr>
          <w:b/>
          <w:bCs/>
          <w:sz w:val="28"/>
          <w:szCs w:val="28"/>
        </w:rPr>
        <w:t xml:space="preserve"> </w:t>
      </w:r>
    </w:p>
    <w:p w14:paraId="19AA6CF2" w14:textId="0B91ACAB" w:rsidR="00E34D62" w:rsidRDefault="00000000" w:rsidP="00E07A7A">
      <w:pPr>
        <w:spacing w:after="240"/>
      </w:pPr>
      <w:r>
        <w:rPr>
          <w:i/>
          <w:iCs/>
        </w:rPr>
        <w:t>KIR2DL2/3 frequency and density on CD56</w:t>
      </w:r>
      <w:r w:rsidRPr="00E07A7A">
        <w:rPr>
          <w:i/>
          <w:iCs/>
          <w:vertAlign w:val="superscript"/>
        </w:rPr>
        <w:t>dim</w:t>
      </w:r>
      <w:r>
        <w:rPr>
          <w:i/>
          <w:iCs/>
        </w:rPr>
        <w:t xml:space="preserve"> NK cell subsets and KIR2DL2/3-stratified degranulation responses to </w:t>
      </w:r>
      <w:r w:rsidR="00E07A7A">
        <w:rPr>
          <w:i/>
          <w:iCs/>
        </w:rPr>
        <w:t xml:space="preserve">purified </w:t>
      </w:r>
      <w:r>
        <w:rPr>
          <w:i/>
          <w:iCs/>
        </w:rPr>
        <w:t xml:space="preserve">autologous </w:t>
      </w:r>
      <w:r w:rsidR="00E07A7A">
        <w:rPr>
          <w:i/>
          <w:iCs/>
        </w:rPr>
        <w:t xml:space="preserve">productively </w:t>
      </w:r>
      <w:r>
        <w:rPr>
          <w:i/>
          <w:iCs/>
        </w:rPr>
        <w:t>HIV</w:t>
      </w:r>
      <w:r w:rsidR="00CA342B">
        <w:rPr>
          <w:i/>
          <w:iCs/>
        </w:rPr>
        <w:t>-</w:t>
      </w:r>
      <w:r w:rsidR="003F7AE0">
        <w:rPr>
          <w:i/>
          <w:iCs/>
        </w:rPr>
        <w:t>1</w:t>
      </w:r>
      <w:r w:rsidR="003F7AE0" w:rsidRPr="003F7AE0">
        <w:rPr>
          <w:i/>
          <w:iCs/>
          <w:vertAlign w:val="subscript"/>
        </w:rPr>
        <w:t>SHM-1</w:t>
      </w:r>
      <w:r w:rsidR="00CA342B">
        <w:rPr>
          <w:i/>
          <w:iCs/>
        </w:rPr>
        <w:t xml:space="preserve"> </w:t>
      </w:r>
      <w:r>
        <w:rPr>
          <w:i/>
          <w:iCs/>
        </w:rPr>
        <w:t xml:space="preserve">infected </w:t>
      </w:r>
      <w:r w:rsidR="00E07A7A">
        <w:rPr>
          <w:i/>
          <w:iCs/>
        </w:rPr>
        <w:t xml:space="preserve">primary </w:t>
      </w:r>
      <w:r>
        <w:rPr>
          <w:i/>
          <w:iCs/>
        </w:rPr>
        <w:t>T</w:t>
      </w:r>
      <w:r w:rsidR="00E07A7A">
        <w:rPr>
          <w:i/>
          <w:iCs/>
        </w:rPr>
        <w:t>-</w:t>
      </w:r>
      <w:r>
        <w:rPr>
          <w:i/>
          <w:iCs/>
        </w:rPr>
        <w:t>cells</w:t>
      </w:r>
      <w:r w:rsidR="00CA342B">
        <w:rPr>
          <w:i/>
          <w:iCs/>
        </w:rPr>
        <w:t xml:space="preserve"> at an effector cell</w:t>
      </w:r>
      <w:r w:rsidR="00EB6E1A">
        <w:rPr>
          <w:i/>
          <w:iCs/>
        </w:rPr>
        <w:t>-to-</w:t>
      </w:r>
      <w:r w:rsidR="00CA342B">
        <w:rPr>
          <w:i/>
          <w:iCs/>
        </w:rPr>
        <w:t>target cell (E:T) ratio of 3:1 and 1:1. As a control, we also looked at CD56</w:t>
      </w:r>
      <w:r w:rsidR="00CA342B" w:rsidRPr="00CA342B">
        <w:rPr>
          <w:i/>
          <w:iCs/>
          <w:vertAlign w:val="superscript"/>
        </w:rPr>
        <w:t>dim</w:t>
      </w:r>
      <w:r w:rsidR="00CA342B">
        <w:rPr>
          <w:i/>
          <w:iCs/>
        </w:rPr>
        <w:t xml:space="preserve"> NK cell subsets not exposed to target cells.</w:t>
      </w:r>
    </w:p>
    <w:p w14:paraId="3A223603" w14:textId="77777777" w:rsidR="00E34D62" w:rsidRDefault="00000000">
      <w:pPr>
        <w:spacing w:after="120"/>
      </w:pPr>
      <w:r>
        <w:rPr>
          <w:b/>
          <w:bCs/>
          <w:sz w:val="26"/>
          <w:szCs w:val="26"/>
        </w:rPr>
        <w:t>Panel 1 — KIR2DL2/3 frequency</w:t>
      </w:r>
    </w:p>
    <w:p w14:paraId="4D7EF079" w14:textId="39B4B12F" w:rsidR="00E34D62" w:rsidRDefault="00000000">
      <w:pPr>
        <w:spacing w:after="180"/>
      </w:pPr>
      <w:r>
        <w:t>Design: Two-way ANOVA (CD16 subset × E:T ratio). Subsets: CD56</w:t>
      </w:r>
      <w:r w:rsidRPr="00E07A7A">
        <w:rPr>
          <w:vertAlign w:val="superscript"/>
        </w:rPr>
        <w:t>dim</w:t>
      </w:r>
      <w:r>
        <w:t>CD16</w:t>
      </w:r>
      <w:r w:rsidRPr="00E07A7A">
        <w:rPr>
          <w:vertAlign w:val="superscript"/>
        </w:rPr>
        <w:t>bright</w:t>
      </w:r>
      <w:r>
        <w:t>, CD56</w:t>
      </w:r>
      <w:r w:rsidRPr="00E07A7A">
        <w:rPr>
          <w:vertAlign w:val="superscript"/>
        </w:rPr>
        <w:t>dim</w:t>
      </w:r>
      <w:r>
        <w:t>CD16</w:t>
      </w:r>
      <w:r w:rsidRPr="00E07A7A">
        <w:rPr>
          <w:vertAlign w:val="superscript"/>
        </w:rPr>
        <w:t>dim</w:t>
      </w:r>
      <w:r>
        <w:t>, CD56</w:t>
      </w:r>
      <w:r w:rsidRPr="00E07A7A">
        <w:rPr>
          <w:vertAlign w:val="superscript"/>
        </w:rPr>
        <w:t>dim</w:t>
      </w:r>
      <w:r>
        <w:t>CD16</w:t>
      </w:r>
      <w:r w:rsidRPr="00E07A7A">
        <w:rPr>
          <w:vertAlign w:val="superscript"/>
        </w:rPr>
        <w:t>neg</w:t>
      </w:r>
      <w:r w:rsidR="00E07A7A" w:rsidRPr="00E07A7A">
        <w:rPr>
          <w:vertAlign w:val="superscript"/>
        </w:rPr>
        <w:t>ative</w:t>
      </w:r>
      <w:r>
        <w:t>. E:T ratios: no targets, 3:1, 1:1. Post-hoc: Šidák's multiple comparisons test. n = 3 per group; 27 values total.</w:t>
      </w:r>
    </w:p>
    <w:p w14:paraId="19DC3491" w14:textId="77777777" w:rsidR="00E34D62" w:rsidRDefault="00000000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0"/>
        <w:gridCol w:w="1300"/>
        <w:gridCol w:w="1300"/>
        <w:gridCol w:w="1300"/>
        <w:gridCol w:w="2260"/>
      </w:tblGrid>
      <w:tr w:rsidR="00E34D62" w14:paraId="2760E13E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D953A7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6AF141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B61E50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B5926A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BEE4EB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E34D62" w14:paraId="60478255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ADC125" w14:textId="77777777" w:rsidR="00E34D62" w:rsidRDefault="00000000">
            <w:r>
              <w:rPr>
                <w:sz w:val="20"/>
                <w:szCs w:val="20"/>
              </w:rPr>
              <w:t>CD16 subs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D77612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81.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D94AE9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F (2, 18) = 54.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1B933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EBF5F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E34D62" w14:paraId="18C0665F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5FD7EA" w14:textId="77777777" w:rsidR="00E34D62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EAE81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D6FAD9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F (2, 18) = 2.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6222A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141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D8805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  <w:tr w:rsidR="00E34D62" w14:paraId="3A992A37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23F932" w14:textId="77777777" w:rsidR="00E34D62" w:rsidRDefault="00000000">
            <w:r>
              <w:rPr>
                <w:sz w:val="20"/>
                <w:szCs w:val="20"/>
              </w:rPr>
              <w:t>Subset × E:T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1BACD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C3488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F (4, 18) = 0.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C1CC9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775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D19DA2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</w:tbl>
    <w:p w14:paraId="20F55C12" w14:textId="77777777" w:rsidR="00E34D62" w:rsidRDefault="00E34D62">
      <w:pPr>
        <w:spacing w:after="180"/>
      </w:pPr>
    </w:p>
    <w:p w14:paraId="7FD9DB14" w14:textId="77777777" w:rsidR="00E34D62" w:rsidRDefault="00000000">
      <w:pPr>
        <w:spacing w:after="10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1100"/>
        <w:gridCol w:w="1900"/>
        <w:gridCol w:w="900"/>
        <w:gridCol w:w="900"/>
        <w:gridCol w:w="1560"/>
      </w:tblGrid>
      <w:tr w:rsidR="00E34D62" w14:paraId="7E0542BD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B6857A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2B72DB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E23E15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7495A7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9E0255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CC4879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E34D62" w14:paraId="2C1818F7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DE455F" w14:textId="77777777" w:rsidR="00E34D62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at each E:T ratio</w:t>
            </w:r>
          </w:p>
        </w:tc>
      </w:tr>
      <w:tr w:rsidR="00E34D62" w14:paraId="374E7C8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829233" w14:textId="77777777" w:rsidR="00E34D62" w:rsidRDefault="00000000">
            <w:r>
              <w:rPr>
                <w:sz w:val="20"/>
                <w:szCs w:val="20"/>
              </w:rPr>
              <w:t>No targets — CD16</w:t>
            </w:r>
            <w:r w:rsidRPr="00E07A7A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2F798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7.5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56296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4.037 to 1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801E5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5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184D4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59E260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E34D62" w14:paraId="4C8BE196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0D1AD7" w14:textId="1278D391" w:rsidR="00E34D62" w:rsidRDefault="00000000">
            <w:r>
              <w:rPr>
                <w:sz w:val="20"/>
                <w:szCs w:val="20"/>
              </w:rPr>
              <w:t>No targets — CD16</w:t>
            </w:r>
            <w:r w:rsidRPr="00E07A7A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  <w:r w:rsidR="00E07A7A" w:rsidRPr="00E07A7A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CBA05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8.1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D31B9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4.670 to 11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D59472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6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AC9C2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F03E1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E34D62" w14:paraId="1992116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5A056B" w14:textId="1D09A243" w:rsidR="00E34D62" w:rsidRDefault="00000000">
            <w:r>
              <w:rPr>
                <w:sz w:val="20"/>
                <w:szCs w:val="20"/>
              </w:rPr>
              <w:t>No targets — 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  <w:r w:rsidR="00E07A7A" w:rsidRPr="00E07A7A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8EB01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072500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2.830 to 4.0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232A2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15A42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47B25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9519 ns</w:t>
            </w:r>
          </w:p>
        </w:tc>
      </w:tr>
      <w:tr w:rsidR="00E34D62" w14:paraId="2F5B7B5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B21C59" w14:textId="77777777" w:rsidR="00E34D62" w:rsidRDefault="00000000">
            <w:r>
              <w:rPr>
                <w:sz w:val="20"/>
                <w:szCs w:val="20"/>
              </w:rPr>
              <w:t>3:1 — CD16</w:t>
            </w:r>
            <w:r w:rsidRPr="00E07A7A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F62ED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6.7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6FC3E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3.237 to 1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BB2792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5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E9DDC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EE4860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002 ***</w:t>
            </w:r>
          </w:p>
        </w:tc>
      </w:tr>
      <w:tr w:rsidR="00E34D62" w14:paraId="22998839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97AB2B" w14:textId="77777777" w:rsidR="00E34D62" w:rsidRDefault="00000000">
            <w:r>
              <w:rPr>
                <w:sz w:val="20"/>
                <w:szCs w:val="20"/>
              </w:rPr>
              <w:t>3:1 — CD16</w:t>
            </w:r>
            <w:r w:rsidRPr="00E07A7A">
              <w:rPr>
                <w:sz w:val="20"/>
                <w:szCs w:val="20"/>
                <w:vertAlign w:val="superscript"/>
              </w:rPr>
              <w:t xml:space="preserve">bright </w:t>
            </w:r>
            <w:r>
              <w:rPr>
                <w:sz w:val="20"/>
                <w:szCs w:val="20"/>
              </w:rPr>
              <w:t>vs 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8E866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7.4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C7324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3.937 to 1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E18AB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945B8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887FB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E34D62" w14:paraId="42A8386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0BB145" w14:textId="3CF23D1C" w:rsidR="00E34D62" w:rsidRDefault="00000000">
            <w:r>
              <w:rPr>
                <w:sz w:val="20"/>
                <w:szCs w:val="20"/>
              </w:rPr>
              <w:t>3:1 — 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  <w:r w:rsidR="00E07A7A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9C979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70F2B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2.763 to 4.1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1D504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9D3A7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D8A11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9367 ns</w:t>
            </w:r>
          </w:p>
        </w:tc>
      </w:tr>
      <w:tr w:rsidR="00E34D62" w14:paraId="0892151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89CEB1" w14:textId="77777777" w:rsidR="00E34D62" w:rsidRDefault="00000000">
            <w:r>
              <w:rPr>
                <w:sz w:val="20"/>
                <w:szCs w:val="20"/>
              </w:rPr>
              <w:t>1:1 — CD16</w:t>
            </w:r>
            <w:r w:rsidRPr="00E07A7A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CB4A5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5.5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F0F1D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2.070 to 8.9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7A519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4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9A010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2723B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016 **</w:t>
            </w:r>
          </w:p>
        </w:tc>
      </w:tr>
      <w:tr w:rsidR="00E34D62" w14:paraId="5BCBB3F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3F3B76" w14:textId="0098CCD1" w:rsidR="00E34D62" w:rsidRDefault="00000000">
            <w:r>
              <w:rPr>
                <w:sz w:val="20"/>
                <w:szCs w:val="20"/>
              </w:rPr>
              <w:t>1:1 — CD16</w:t>
            </w:r>
            <w:r w:rsidRPr="00E07A7A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  <w:r w:rsidR="00E07A7A" w:rsidRPr="00E07A7A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D91B9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5.9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048E7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2.437 to 9.3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DACCB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4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EB6B22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79C01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009 ***</w:t>
            </w:r>
          </w:p>
        </w:tc>
      </w:tr>
      <w:tr w:rsidR="00E34D62" w14:paraId="259C8D8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C3AA47" w14:textId="55A05492" w:rsidR="00E34D62" w:rsidRDefault="00000000">
            <w:r>
              <w:rPr>
                <w:sz w:val="20"/>
                <w:szCs w:val="20"/>
              </w:rPr>
              <w:t>1:1 — 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  <w:r w:rsidR="00E07A7A" w:rsidRPr="00E07A7A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682B5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52FE9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3.097 to 3.8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FD04B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AA22D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06815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9899 ns</w:t>
            </w:r>
          </w:p>
        </w:tc>
      </w:tr>
      <w:tr w:rsidR="00E34D62" w14:paraId="33224FBE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EE6EEE" w14:textId="77777777" w:rsidR="00E34D62" w:rsidRDefault="00000000">
            <w:r>
              <w:rPr>
                <w:b/>
                <w:bCs/>
                <w:i/>
                <w:iCs/>
                <w:sz w:val="20"/>
                <w:szCs w:val="20"/>
              </w:rPr>
              <w:t>Within-subset comparisons across E:T ratios</w:t>
            </w:r>
          </w:p>
        </w:tc>
      </w:tr>
      <w:tr w:rsidR="00E34D62" w14:paraId="72DF688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59F71B" w14:textId="77777777" w:rsidR="00E34D62" w:rsidRDefault="00000000">
            <w:r>
              <w:rPr>
                <w:sz w:val="20"/>
                <w:szCs w:val="20"/>
              </w:rPr>
              <w:lastRenderedPageBreak/>
              <w:t>CD16</w:t>
            </w:r>
            <w:r w:rsidRPr="00E07A7A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69917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1.0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FD4C3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4.463 to 2.4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62456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0D75A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68786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8402 ns</w:t>
            </w:r>
          </w:p>
        </w:tc>
      </w:tr>
      <w:tr w:rsidR="00E34D62" w14:paraId="5FBFC0C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BAA2FD" w14:textId="77777777" w:rsidR="00E34D62" w:rsidRDefault="00000000">
            <w:r>
              <w:rPr>
                <w:sz w:val="20"/>
                <w:szCs w:val="20"/>
              </w:rPr>
              <w:t>CD16</w:t>
            </w:r>
            <w:r w:rsidRPr="00E07A7A">
              <w:rPr>
                <w:sz w:val="20"/>
                <w:szCs w:val="20"/>
                <w:vertAlign w:val="superscript"/>
              </w:rPr>
              <w:t xml:space="preserve">bright </w:t>
            </w:r>
            <w:r>
              <w:rPr>
                <w:sz w:val="20"/>
                <w:szCs w:val="20"/>
              </w:rPr>
              <w:t>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0BC5E9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.0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B45B2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2.397 to 4.5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1ABDE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F3A71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5D562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8132 ns</w:t>
            </w:r>
          </w:p>
        </w:tc>
      </w:tr>
      <w:tr w:rsidR="00E34D62" w14:paraId="54425F56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52A618" w14:textId="77777777" w:rsidR="00E34D62" w:rsidRDefault="00000000">
            <w:r>
              <w:rPr>
                <w:sz w:val="20"/>
                <w:szCs w:val="20"/>
              </w:rPr>
              <w:t>CD16</w:t>
            </w:r>
            <w:r w:rsidRPr="00E07A7A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BADBD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2.0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90508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1.397 to 5.5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6EE05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A1C03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5746C2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3502 ns</w:t>
            </w:r>
          </w:p>
        </w:tc>
      </w:tr>
      <w:tr w:rsidR="00E34D62" w14:paraId="6067AAD4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503E70" w14:textId="77777777" w:rsidR="00E34D62" w:rsidRDefault="00000000">
            <w:r>
              <w:rPr>
                <w:sz w:val="20"/>
                <w:szCs w:val="20"/>
              </w:rPr>
              <w:t>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77FA2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1.8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C444C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5.263 to 1.6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8EFF8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EE90D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38B43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4653 ns</w:t>
            </w:r>
          </w:p>
        </w:tc>
      </w:tr>
      <w:tr w:rsidR="00E34D62" w14:paraId="244288D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116E0C" w14:textId="77777777" w:rsidR="00E34D62" w:rsidRDefault="00000000">
            <w:r>
              <w:rPr>
                <w:sz w:val="20"/>
                <w:szCs w:val="20"/>
              </w:rPr>
              <w:t>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B76C7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0.9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C9149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4.363 to 2.5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275B90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F08F70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BB7349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8771 ns</w:t>
            </w:r>
          </w:p>
        </w:tc>
      </w:tr>
      <w:tr w:rsidR="00E34D62" w14:paraId="5B467CB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8796D7" w14:textId="77777777" w:rsidR="00E34D62" w:rsidRDefault="00000000">
            <w:r>
              <w:rPr>
                <w:sz w:val="20"/>
                <w:szCs w:val="20"/>
              </w:rPr>
              <w:t>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B2729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E23B4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2.563 to 4.3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0916B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BA4BD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FC689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8771 ns</w:t>
            </w:r>
          </w:p>
        </w:tc>
      </w:tr>
      <w:tr w:rsidR="00E34D62" w14:paraId="66D384B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2B7A55" w14:textId="4516FC01" w:rsidR="00E34D62" w:rsidRDefault="00000000">
            <w:r>
              <w:rPr>
                <w:sz w:val="20"/>
                <w:szCs w:val="20"/>
              </w:rPr>
              <w:t>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  <w:r w:rsidR="00E07A7A" w:rsidRPr="00E07A7A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00E06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1.7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AD9AE0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5.197 to 1.7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1B337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92C0B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F6F2F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4965 ns</w:t>
            </w:r>
          </w:p>
        </w:tc>
      </w:tr>
      <w:tr w:rsidR="00E34D62" w14:paraId="6175D2A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980812" w14:textId="39D12A8D" w:rsidR="00E34D62" w:rsidRDefault="00000000">
            <w:r>
              <w:rPr>
                <w:sz w:val="20"/>
                <w:szCs w:val="20"/>
              </w:rPr>
              <w:t>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  <w:r w:rsidR="00E07A7A" w:rsidRPr="00E07A7A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7A8A5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1.1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19B90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4.630 to 2.2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DBBC1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CAF4C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1D41E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7698 ns</w:t>
            </w:r>
          </w:p>
        </w:tc>
      </w:tr>
      <w:tr w:rsidR="00E34D62" w14:paraId="19422014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1FDA38" w14:textId="0EB1A0BE" w:rsidR="00E34D62" w:rsidRDefault="00000000">
            <w:r>
              <w:rPr>
                <w:sz w:val="20"/>
                <w:szCs w:val="20"/>
              </w:rPr>
              <w:t>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  <w:r w:rsidR="00E07A7A" w:rsidRPr="00E07A7A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033FA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5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ACE08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2.897 to 4.0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2F5A0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9D084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5411F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9647 ns</w:t>
            </w:r>
          </w:p>
        </w:tc>
      </w:tr>
    </w:tbl>
    <w:p w14:paraId="18D54F99" w14:textId="77777777" w:rsidR="00E34D62" w:rsidRDefault="00E34D62">
      <w:pPr>
        <w:spacing w:after="320"/>
      </w:pPr>
    </w:p>
    <w:p w14:paraId="4A5B5A20" w14:textId="77777777" w:rsidR="00E34D62" w:rsidRDefault="00000000">
      <w:pPr>
        <w:spacing w:after="120"/>
      </w:pPr>
      <w:r>
        <w:rPr>
          <w:b/>
          <w:bCs/>
          <w:sz w:val="26"/>
          <w:szCs w:val="26"/>
        </w:rPr>
        <w:t>Panel 2 — KIR2DL2/3 density (gMFI)</w:t>
      </w:r>
    </w:p>
    <w:p w14:paraId="2D9D6AA6" w14:textId="5795FB73" w:rsidR="00E34D62" w:rsidRDefault="00000000">
      <w:pPr>
        <w:spacing w:after="180"/>
      </w:pPr>
      <w:r>
        <w:t>Design: Two-way ANOVA (CD16 subset × E:T ratio). Subsets: CD56</w:t>
      </w:r>
      <w:r w:rsidRPr="004B0F10">
        <w:rPr>
          <w:vertAlign w:val="superscript"/>
        </w:rPr>
        <w:t>dim</w:t>
      </w:r>
      <w:r>
        <w:t>CD16</w:t>
      </w:r>
      <w:r w:rsidRPr="004B0F10">
        <w:rPr>
          <w:vertAlign w:val="superscript"/>
        </w:rPr>
        <w:t>bright</w:t>
      </w:r>
      <w:r>
        <w:t>, CD56</w:t>
      </w:r>
      <w:r w:rsidRPr="004B0F10">
        <w:rPr>
          <w:vertAlign w:val="superscript"/>
        </w:rPr>
        <w:t>dim</w:t>
      </w:r>
      <w:r>
        <w:t>CD16</w:t>
      </w:r>
      <w:r w:rsidRPr="004B0F10">
        <w:rPr>
          <w:vertAlign w:val="superscript"/>
        </w:rPr>
        <w:t>dim</w:t>
      </w:r>
      <w:r>
        <w:t>, CD56</w:t>
      </w:r>
      <w:r w:rsidRPr="004B0F10">
        <w:rPr>
          <w:vertAlign w:val="superscript"/>
        </w:rPr>
        <w:t>dim</w:t>
      </w:r>
      <w:r>
        <w:t>CD16</w:t>
      </w:r>
      <w:r w:rsidRPr="004B0F10">
        <w:rPr>
          <w:vertAlign w:val="superscript"/>
        </w:rPr>
        <w:t>neg</w:t>
      </w:r>
      <w:r w:rsidR="004B0F10" w:rsidRPr="004B0F10">
        <w:rPr>
          <w:vertAlign w:val="superscript"/>
        </w:rPr>
        <w:t>ative</w:t>
      </w:r>
      <w:r>
        <w:t>. E:T ratios: no targets, 3:1, 1:1. Post-hoc: Šidák's multiple comparisons test. n = 3 per group; 27 values total.</w:t>
      </w:r>
    </w:p>
    <w:p w14:paraId="0B1120CC" w14:textId="77777777" w:rsidR="00E34D62" w:rsidRDefault="00000000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0"/>
        <w:gridCol w:w="1300"/>
        <w:gridCol w:w="1300"/>
        <w:gridCol w:w="1300"/>
        <w:gridCol w:w="2260"/>
      </w:tblGrid>
      <w:tr w:rsidR="00E34D62" w14:paraId="0002FF7C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23F852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FA1CD6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30F651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663A39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D46A68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E34D62" w14:paraId="5E877AC2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0FFA83" w14:textId="77777777" w:rsidR="00E34D62" w:rsidRDefault="00000000">
            <w:r>
              <w:rPr>
                <w:sz w:val="20"/>
                <w:szCs w:val="20"/>
              </w:rPr>
              <w:t>CD16 subs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0A2B7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84.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332F0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F (2, 18) = 58.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A085E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3E13B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E34D62" w14:paraId="5E98A322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7D3EEB" w14:textId="77777777" w:rsidR="00E34D62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E37A0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CE9699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F (2, 18) = 0.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743CE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536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5060A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  <w:tr w:rsidR="00E34D62" w14:paraId="28EB3865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B73F99" w14:textId="77777777" w:rsidR="00E34D62" w:rsidRDefault="00000000">
            <w:r>
              <w:rPr>
                <w:sz w:val="20"/>
                <w:szCs w:val="20"/>
              </w:rPr>
              <w:t>Subset × E:T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0F87C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D9BEA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F (4, 18) = 0.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73FE30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768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EB3209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</w:tbl>
    <w:p w14:paraId="62DF4C36" w14:textId="77777777" w:rsidR="00E34D62" w:rsidRDefault="00E34D62">
      <w:pPr>
        <w:spacing w:after="180"/>
      </w:pPr>
    </w:p>
    <w:p w14:paraId="2B7BA56F" w14:textId="77777777" w:rsidR="00E34D62" w:rsidRDefault="00000000">
      <w:pPr>
        <w:spacing w:after="10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1100"/>
        <w:gridCol w:w="1900"/>
        <w:gridCol w:w="900"/>
        <w:gridCol w:w="900"/>
        <w:gridCol w:w="1560"/>
      </w:tblGrid>
      <w:tr w:rsidR="00E34D62" w14:paraId="56D218C8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8669CB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955BBF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EDA7C5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4A144D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F97862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8C1A19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E34D62" w14:paraId="05C5E1F2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0D997B" w14:textId="77777777" w:rsidR="00E34D62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at each E:T ratio</w:t>
            </w:r>
          </w:p>
        </w:tc>
      </w:tr>
      <w:tr w:rsidR="00E34D62" w14:paraId="68276DB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79C7B9" w14:textId="77777777" w:rsidR="00E34D62" w:rsidRDefault="00000000">
            <w:r>
              <w:rPr>
                <w:sz w:val="20"/>
                <w:szCs w:val="20"/>
              </w:rPr>
              <w:t>No targets — CD16</w:t>
            </w:r>
            <w:r w:rsidRPr="00E07A7A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EFD0A2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402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23BB2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37.5 to 66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D0B5D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DDDD8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88D38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025 **</w:t>
            </w:r>
          </w:p>
        </w:tc>
      </w:tr>
      <w:tr w:rsidR="00E34D62" w14:paraId="7A4FCE2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A985A9" w14:textId="1F7F4B80" w:rsidR="00E34D62" w:rsidRDefault="00000000">
            <w:r>
              <w:rPr>
                <w:sz w:val="20"/>
                <w:szCs w:val="20"/>
              </w:rPr>
              <w:t>No targets — CD16</w:t>
            </w:r>
            <w:r w:rsidRPr="00E07A7A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  <w:r w:rsidR="00E07A7A" w:rsidRPr="00E07A7A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797F5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714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17B38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449.5 to 978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4F2A5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7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1845D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3B203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E34D62" w14:paraId="67735AB7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A45E6C" w14:textId="1E5DC157" w:rsidR="00E34D62" w:rsidRDefault="00000000">
            <w:r>
              <w:rPr>
                <w:sz w:val="20"/>
                <w:szCs w:val="20"/>
              </w:rPr>
              <w:lastRenderedPageBreak/>
              <w:t>No targets — 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  <w:r w:rsidR="00E07A7A" w:rsidRPr="00E07A7A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C72E2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312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433F2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47.53 to 57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D9931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ED3C8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3849C9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183 *</w:t>
            </w:r>
          </w:p>
        </w:tc>
      </w:tr>
      <w:tr w:rsidR="00E34D62" w14:paraId="65A6943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6C0F40" w14:textId="77777777" w:rsidR="00E34D62" w:rsidRDefault="00000000">
            <w:r>
              <w:rPr>
                <w:sz w:val="20"/>
                <w:szCs w:val="20"/>
              </w:rPr>
              <w:t>3:1 — CD16</w:t>
            </w:r>
            <w:r w:rsidRPr="00E07A7A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91D759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241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FF6E0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23.47 to 50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2C4C8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80659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C5C1B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804 ns</w:t>
            </w:r>
          </w:p>
        </w:tc>
      </w:tr>
      <w:tr w:rsidR="00E34D62" w14:paraId="154F293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90643C" w14:textId="48F036DB" w:rsidR="00E34D62" w:rsidRDefault="00000000">
            <w:r>
              <w:rPr>
                <w:sz w:val="20"/>
                <w:szCs w:val="20"/>
              </w:rPr>
              <w:t>3:1 — CD16</w:t>
            </w:r>
            <w:r w:rsidRPr="00E07A7A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  <w:r w:rsidR="00E07A7A" w:rsidRPr="00E07A7A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62275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560.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8D054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296.2 to 82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0F931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5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8A923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188FB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E34D62" w14:paraId="74CF3AB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EDFDD4" w14:textId="5B55DA8A" w:rsidR="00E34D62" w:rsidRDefault="00000000">
            <w:r>
              <w:rPr>
                <w:sz w:val="20"/>
                <w:szCs w:val="20"/>
              </w:rPr>
              <w:t>3:1 — 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  <w:r w:rsidR="00E07A7A" w:rsidRPr="00E07A7A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2F5A5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319.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AADCB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55.20 to 584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E2D34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CFAFA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93166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155 *</w:t>
            </w:r>
          </w:p>
        </w:tc>
      </w:tr>
      <w:tr w:rsidR="00E34D62" w14:paraId="6A1AD89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0D763F" w14:textId="77777777" w:rsidR="00E34D62" w:rsidRDefault="00000000">
            <w:r>
              <w:rPr>
                <w:sz w:val="20"/>
                <w:szCs w:val="20"/>
              </w:rPr>
              <w:t>1:1 — CD16</w:t>
            </w:r>
            <w:r w:rsidRPr="00E07A7A">
              <w:rPr>
                <w:sz w:val="20"/>
                <w:szCs w:val="20"/>
                <w:vertAlign w:val="superscript"/>
              </w:rPr>
              <w:t xml:space="preserve">bright </w:t>
            </w:r>
            <w:r>
              <w:rPr>
                <w:sz w:val="20"/>
                <w:szCs w:val="20"/>
              </w:rPr>
              <w:t>vs CD16</w:t>
            </w:r>
            <w:r w:rsidRPr="00E07A7A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7E260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269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85BDE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4.533 to 53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D2F4D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2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080FE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581B4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455 *</w:t>
            </w:r>
          </w:p>
        </w:tc>
      </w:tr>
      <w:tr w:rsidR="00E34D62" w14:paraId="0FFA22D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F31CDA" w14:textId="4EFDC8E0" w:rsidR="00E34D62" w:rsidRDefault="00000000">
            <w:r>
              <w:rPr>
                <w:sz w:val="20"/>
                <w:szCs w:val="20"/>
              </w:rPr>
              <w:t>1:1 — CD16</w:t>
            </w:r>
            <w:r w:rsidRPr="00E07A7A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E07A7A">
              <w:rPr>
                <w:sz w:val="20"/>
                <w:szCs w:val="20"/>
                <w:vertAlign w:val="superscript"/>
              </w:rPr>
              <w:t>neg</w:t>
            </w:r>
            <w:r w:rsidR="00E07A7A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A6996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611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5900A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346.5 to 875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7BE662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4208E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5C74C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E34D62" w14:paraId="4158EA9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163179" w14:textId="03A6ECEF" w:rsidR="00E34D62" w:rsidRDefault="00000000">
            <w:r>
              <w:rPr>
                <w:sz w:val="20"/>
                <w:szCs w:val="20"/>
              </w:rPr>
              <w:t>1:1 — CD16</w:t>
            </w:r>
            <w:r w:rsidRPr="003F7AE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3F7AE0">
              <w:rPr>
                <w:sz w:val="20"/>
                <w:szCs w:val="20"/>
                <w:vertAlign w:val="superscript"/>
              </w:rPr>
              <w:t>neg</w:t>
            </w:r>
            <w:r w:rsidR="003F7AE0" w:rsidRPr="003F7AE0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74B35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342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11F0C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77.53 to 60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4E8452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3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36ED9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45B5B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095 **</w:t>
            </w:r>
          </w:p>
        </w:tc>
      </w:tr>
      <w:tr w:rsidR="00E34D62" w14:paraId="73F86A21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2DB7FF" w14:textId="77777777" w:rsidR="00E34D62" w:rsidRDefault="00000000">
            <w:r>
              <w:rPr>
                <w:b/>
                <w:bCs/>
                <w:i/>
                <w:iCs/>
                <w:sz w:val="20"/>
                <w:szCs w:val="20"/>
              </w:rPr>
              <w:t>Within-subset comparisons across E:T ratios</w:t>
            </w:r>
          </w:p>
        </w:tc>
      </w:tr>
      <w:tr w:rsidR="00E34D62" w14:paraId="2584F08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0C728B" w14:textId="77777777" w:rsidR="00E34D62" w:rsidRDefault="00000000">
            <w:r>
              <w:rPr>
                <w:sz w:val="20"/>
                <w:szCs w:val="20"/>
              </w:rPr>
              <w:t>CD16</w:t>
            </w:r>
            <w:r w:rsidRPr="003F7AE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93106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69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E8BAA0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95.47 to 433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4C4DF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58AFC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5C99C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2950 ns</w:t>
            </w:r>
          </w:p>
        </w:tc>
      </w:tr>
      <w:tr w:rsidR="00E34D62" w14:paraId="347FDEC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0CB845" w14:textId="77777777" w:rsidR="00E34D62" w:rsidRDefault="00000000">
            <w:r>
              <w:rPr>
                <w:sz w:val="20"/>
                <w:szCs w:val="20"/>
              </w:rPr>
              <w:t>CD16</w:t>
            </w:r>
            <w:r w:rsidRPr="003F7AE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061C9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23.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847C1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140.8 to 38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995C0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6BE13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ACCEA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5513 ns</w:t>
            </w:r>
          </w:p>
        </w:tc>
      </w:tr>
      <w:tr w:rsidR="00E34D62" w14:paraId="4E8A6E5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92BF3B" w14:textId="77777777" w:rsidR="00E34D62" w:rsidRDefault="00000000">
            <w:r>
              <w:rPr>
                <w:sz w:val="20"/>
                <w:szCs w:val="20"/>
              </w:rPr>
              <w:t>CD16</w:t>
            </w:r>
            <w:r w:rsidRPr="003F7AE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BEF7B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45.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326460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309.8 to 219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418D7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DDF3B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DB7E5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9598 ns</w:t>
            </w:r>
          </w:p>
        </w:tc>
      </w:tr>
      <w:tr w:rsidR="00E34D62" w14:paraId="394A4D6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B75220" w14:textId="77777777" w:rsidR="00E34D62" w:rsidRDefault="00000000">
            <w:r>
              <w:rPr>
                <w:sz w:val="20"/>
                <w:szCs w:val="20"/>
              </w:rPr>
              <w:t>CD16</w:t>
            </w:r>
            <w:r w:rsidRPr="003F7AE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D665A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066AD9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256.5 to 27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3DBCA2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7A565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4FFA8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9998 ns</w:t>
            </w:r>
          </w:p>
        </w:tc>
      </w:tr>
      <w:tr w:rsidR="00E34D62" w14:paraId="569130B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8946A1" w14:textId="77777777" w:rsidR="00E34D62" w:rsidRDefault="00000000">
            <w:r>
              <w:rPr>
                <w:sz w:val="20"/>
                <w:szCs w:val="20"/>
              </w:rPr>
              <w:t>CD16</w:t>
            </w:r>
            <w:r w:rsidRPr="003F7AE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678E3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9.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C8AED2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273.8 to 25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E7A75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0CD5B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70484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9996 ns</w:t>
            </w:r>
          </w:p>
        </w:tc>
      </w:tr>
      <w:tr w:rsidR="00E34D62" w14:paraId="417A01B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07D346" w14:textId="77777777" w:rsidR="00E34D62" w:rsidRDefault="00000000">
            <w:r>
              <w:rPr>
                <w:sz w:val="20"/>
                <w:szCs w:val="20"/>
              </w:rPr>
              <w:t>CD16</w:t>
            </w:r>
            <w:r w:rsidRPr="003F7AE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40EDA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17.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E94B7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281.8 to 24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004E5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C98DE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56E41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9975 ns</w:t>
            </w:r>
          </w:p>
        </w:tc>
      </w:tr>
      <w:tr w:rsidR="00E34D62" w14:paraId="3BBA611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A12A92" w14:textId="7C605B20" w:rsidR="00E34D62" w:rsidRDefault="00000000">
            <w:r>
              <w:rPr>
                <w:sz w:val="20"/>
                <w:szCs w:val="20"/>
              </w:rPr>
              <w:t>CD16</w:t>
            </w:r>
            <w:r w:rsidRPr="003F7AE0">
              <w:rPr>
                <w:sz w:val="20"/>
                <w:szCs w:val="20"/>
                <w:vertAlign w:val="superscript"/>
              </w:rPr>
              <w:t>neg</w:t>
            </w:r>
            <w:r w:rsidR="003F7AE0" w:rsidRPr="003F7AE0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EAC90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5.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2EEEE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248.8 to 280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9005A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35F3E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DA675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9982 ns</w:t>
            </w:r>
          </w:p>
        </w:tc>
      </w:tr>
      <w:tr w:rsidR="00E34D62" w14:paraId="2D2A95A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2AD6CA" w14:textId="02A51C14" w:rsidR="00E34D62" w:rsidRDefault="00000000">
            <w:r>
              <w:rPr>
                <w:sz w:val="20"/>
                <w:szCs w:val="20"/>
              </w:rPr>
              <w:t>CD16</w:t>
            </w:r>
            <w:r w:rsidRPr="003F7AE0">
              <w:rPr>
                <w:sz w:val="20"/>
                <w:szCs w:val="20"/>
                <w:vertAlign w:val="superscript"/>
              </w:rPr>
              <w:t>neg</w:t>
            </w:r>
            <w:r w:rsidR="003F7AE0" w:rsidRPr="003F7AE0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7EE8C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20.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B4518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243.8 to 285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A8E6A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A5BED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96B85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9959 ns</w:t>
            </w:r>
          </w:p>
        </w:tc>
      </w:tr>
      <w:tr w:rsidR="00E34D62" w14:paraId="60B69446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BD1744" w14:textId="66E828D0" w:rsidR="00E34D62" w:rsidRDefault="00000000">
            <w:r>
              <w:rPr>
                <w:sz w:val="20"/>
                <w:szCs w:val="20"/>
              </w:rPr>
              <w:t>CD16</w:t>
            </w:r>
            <w:r w:rsidRPr="003F7AE0">
              <w:rPr>
                <w:sz w:val="20"/>
                <w:szCs w:val="20"/>
                <w:vertAlign w:val="superscript"/>
              </w:rPr>
              <w:t>neg</w:t>
            </w:r>
            <w:r w:rsidR="003F7AE0" w:rsidRPr="003F7AE0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326A7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2C0EA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259.5 to 26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3A32C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BB7CC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AE887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&gt;0.9999 ns</w:t>
            </w:r>
          </w:p>
        </w:tc>
      </w:tr>
    </w:tbl>
    <w:p w14:paraId="5763271B" w14:textId="77777777" w:rsidR="00E34D62" w:rsidRDefault="00E34D62">
      <w:pPr>
        <w:spacing w:after="320"/>
      </w:pPr>
    </w:p>
    <w:p w14:paraId="11E0234F" w14:textId="77777777" w:rsidR="00E34D62" w:rsidRDefault="00000000">
      <w:pPr>
        <w:spacing w:after="120"/>
      </w:pPr>
      <w:r>
        <w:rPr>
          <w:b/>
          <w:bCs/>
          <w:sz w:val="26"/>
          <w:szCs w:val="26"/>
        </w:rPr>
        <w:t>Panel 3 — Degranulation stratified by KIR2DL2/3 expression</w:t>
      </w:r>
    </w:p>
    <w:p w14:paraId="5EB741C6" w14:textId="7FC8B401" w:rsidR="00E34D62" w:rsidRDefault="00000000">
      <w:pPr>
        <w:spacing w:after="180"/>
      </w:pPr>
      <w:r>
        <w:t>Design: Two-way ANOVA (CD16 subset × KIR2DL2/3 expression). Subsets: CD56</w:t>
      </w:r>
      <w:r w:rsidRPr="00CA342B">
        <w:rPr>
          <w:vertAlign w:val="superscript"/>
        </w:rPr>
        <w:t>dim</w:t>
      </w:r>
      <w:r>
        <w:t>CD16</w:t>
      </w:r>
      <w:r w:rsidRPr="00CA342B">
        <w:rPr>
          <w:vertAlign w:val="superscript"/>
        </w:rPr>
        <w:t>bright</w:t>
      </w:r>
      <w:r>
        <w:t>, CD56</w:t>
      </w:r>
      <w:r w:rsidRPr="00CA342B">
        <w:rPr>
          <w:vertAlign w:val="superscript"/>
        </w:rPr>
        <w:t>dim</w:t>
      </w:r>
      <w:r>
        <w:t>CD16</w:t>
      </w:r>
      <w:r w:rsidRPr="00CA342B">
        <w:rPr>
          <w:vertAlign w:val="superscript"/>
        </w:rPr>
        <w:t>dim</w:t>
      </w:r>
      <w:r>
        <w:t>, CD56</w:t>
      </w:r>
      <w:r w:rsidRPr="00CA342B">
        <w:rPr>
          <w:vertAlign w:val="superscript"/>
        </w:rPr>
        <w:t>dim</w:t>
      </w:r>
      <w:r>
        <w:t>CD16</w:t>
      </w:r>
      <w:r w:rsidRPr="00CA342B">
        <w:rPr>
          <w:vertAlign w:val="superscript"/>
        </w:rPr>
        <w:t>neg</w:t>
      </w:r>
      <w:r w:rsidR="00CA342B" w:rsidRPr="00CA342B">
        <w:rPr>
          <w:vertAlign w:val="superscript"/>
        </w:rPr>
        <w:t>ative</w:t>
      </w:r>
      <w:r>
        <w:t>. KIR2DL2/3 status: KIR2DL2/3+, KIR2DL2/3−. Post-hoc: Šidák's multiple comparisons test. n = 3 per group; 18 values total.</w:t>
      </w:r>
    </w:p>
    <w:p w14:paraId="37632BFC" w14:textId="77777777" w:rsidR="00E34D62" w:rsidRDefault="00000000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00"/>
        <w:gridCol w:w="1300"/>
        <w:gridCol w:w="1300"/>
        <w:gridCol w:w="1300"/>
        <w:gridCol w:w="2260"/>
      </w:tblGrid>
      <w:tr w:rsidR="00E34D62" w14:paraId="5012D07B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9B4154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262B1A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505A63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A86EEB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B3F6E0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E34D62" w14:paraId="482DCE14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D4E81B" w14:textId="77777777" w:rsidR="00E34D62" w:rsidRDefault="00000000">
            <w:r>
              <w:rPr>
                <w:sz w:val="20"/>
                <w:szCs w:val="20"/>
              </w:rPr>
              <w:t>CD16 subs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D94375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83.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FD857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F (2, 12) = 67.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F7102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32CEA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E34D62" w14:paraId="0D52EF9A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47BC12" w14:textId="77777777" w:rsidR="00E34D62" w:rsidRDefault="00000000">
            <w:r>
              <w:rPr>
                <w:sz w:val="20"/>
                <w:szCs w:val="20"/>
              </w:rPr>
              <w:t>KIR2DL2/3 expression (+ vs −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06BA1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4.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1E872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F (1, 12) = 6.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33F25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21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E56B5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*</w:t>
            </w:r>
          </w:p>
        </w:tc>
      </w:tr>
      <w:tr w:rsidR="00E34D62" w14:paraId="761F72BC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BE8D02" w14:textId="77777777" w:rsidR="00E34D62" w:rsidRDefault="00000000">
            <w:r>
              <w:rPr>
                <w:sz w:val="20"/>
                <w:szCs w:val="20"/>
              </w:rPr>
              <w:t>Subset × KIR2DL2/3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346A0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4.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D57D3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F (2, 12) = 4.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328B6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45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1B3DD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*</w:t>
            </w:r>
          </w:p>
        </w:tc>
      </w:tr>
    </w:tbl>
    <w:p w14:paraId="2F818139" w14:textId="77777777" w:rsidR="00E34D62" w:rsidRDefault="00E34D62">
      <w:pPr>
        <w:spacing w:after="180"/>
      </w:pPr>
    </w:p>
    <w:p w14:paraId="164722FA" w14:textId="77777777" w:rsidR="00E34D62" w:rsidRDefault="00000000">
      <w:pPr>
        <w:spacing w:after="10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1100"/>
        <w:gridCol w:w="1900"/>
        <w:gridCol w:w="900"/>
        <w:gridCol w:w="900"/>
        <w:gridCol w:w="1560"/>
      </w:tblGrid>
      <w:tr w:rsidR="00E34D62" w14:paraId="3C074042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159E4C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669C68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8B109B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08E773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A3D1CA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B3EFE7" w14:textId="77777777" w:rsidR="00E34D62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E34D62" w14:paraId="0E331F4A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38FC47" w14:textId="77777777" w:rsidR="00E34D62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within each KIR2DL2/3 status</w:t>
            </w:r>
          </w:p>
        </w:tc>
      </w:tr>
      <w:tr w:rsidR="00E34D62" w14:paraId="2BE075B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441826" w14:textId="77777777" w:rsidR="00E34D62" w:rsidRDefault="00000000">
            <w:r>
              <w:rPr>
                <w:sz w:val="20"/>
                <w:szCs w:val="20"/>
              </w:rPr>
              <w:t>KIR2DL2/3+ — CD16</w:t>
            </w:r>
            <w:r w:rsidRPr="003F7AE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3F7AE0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5F417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7.5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5F865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10.06 to −4.9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B27B9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8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3C6B6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F151E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E34D62" w14:paraId="5961DD86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11DDE7" w14:textId="4A7DC912" w:rsidR="00E34D62" w:rsidRDefault="00000000">
            <w:r>
              <w:rPr>
                <w:sz w:val="20"/>
                <w:szCs w:val="20"/>
              </w:rPr>
              <w:t>KIR2DL2/3+ — CD16</w:t>
            </w:r>
            <w:r w:rsidRPr="003F7AE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3F7AE0">
              <w:rPr>
                <w:sz w:val="20"/>
                <w:szCs w:val="20"/>
                <w:vertAlign w:val="superscript"/>
              </w:rPr>
              <w:t>neg</w:t>
            </w:r>
            <w:r w:rsidR="003F7AE0" w:rsidRPr="003F7AE0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7AC5A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.08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FC7BB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1.455 to 3.6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24021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70EC9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306A1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5933 ns</w:t>
            </w:r>
          </w:p>
        </w:tc>
      </w:tr>
      <w:tr w:rsidR="00E34D62" w14:paraId="7EFEE07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7C453C" w14:textId="52D41AD2" w:rsidR="00E34D62" w:rsidRDefault="00000000">
            <w:r>
              <w:rPr>
                <w:sz w:val="20"/>
                <w:szCs w:val="20"/>
              </w:rPr>
              <w:t>KIR2DL2/3+ — CD16</w:t>
            </w:r>
            <w:r w:rsidRPr="003F7AE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3F7AE0">
              <w:rPr>
                <w:sz w:val="20"/>
                <w:szCs w:val="20"/>
                <w:vertAlign w:val="superscript"/>
              </w:rPr>
              <w:t>neg</w:t>
            </w:r>
            <w:r w:rsidR="003F7AE0" w:rsidRPr="003F7AE0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78C35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8.60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EA074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6.061 to 11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268E4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9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2E19C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A0DB0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E34D62" w14:paraId="2AD92126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F7633F" w14:textId="77777777" w:rsidR="00E34D62" w:rsidRDefault="00000000">
            <w:r>
              <w:rPr>
                <w:sz w:val="20"/>
                <w:szCs w:val="20"/>
              </w:rPr>
              <w:t>KIR2DL2/3− — CD16</w:t>
            </w:r>
            <w:r w:rsidRPr="003F7AE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3F7AE0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A72C2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4.35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55737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6.901 to −1.8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3C596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3E99D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A0834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014 **</w:t>
            </w:r>
          </w:p>
        </w:tc>
      </w:tr>
      <w:tr w:rsidR="00E34D62" w14:paraId="1556AAD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D966ED" w14:textId="53294FAD" w:rsidR="00E34D62" w:rsidRDefault="00000000">
            <w:r>
              <w:rPr>
                <w:sz w:val="20"/>
                <w:szCs w:val="20"/>
              </w:rPr>
              <w:t>KIR2DL2/3− — CD16</w:t>
            </w:r>
            <w:r w:rsidRPr="003F7AE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3F7AE0">
              <w:rPr>
                <w:sz w:val="20"/>
                <w:szCs w:val="20"/>
                <w:vertAlign w:val="superscript"/>
              </w:rPr>
              <w:t>neg</w:t>
            </w:r>
            <w:r w:rsidR="003F7AE0" w:rsidRPr="003F7AE0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4E6DC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.01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D784A1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1.525 to 3.5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07D394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4CAC5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7D05D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6410 ns</w:t>
            </w:r>
          </w:p>
        </w:tc>
      </w:tr>
      <w:tr w:rsidR="00E34D62" w14:paraId="1D62A82D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E5568C" w14:textId="38E91F88" w:rsidR="00E34D62" w:rsidRDefault="00000000">
            <w:r>
              <w:rPr>
                <w:sz w:val="20"/>
                <w:szCs w:val="20"/>
              </w:rPr>
              <w:t>KIR2DL2/3− — CD16</w:t>
            </w:r>
            <w:r w:rsidRPr="003F7AE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3F7AE0">
              <w:rPr>
                <w:sz w:val="20"/>
                <w:szCs w:val="20"/>
                <w:vertAlign w:val="superscript"/>
              </w:rPr>
              <w:t>neg</w:t>
            </w:r>
            <w:r w:rsidR="003F7AE0" w:rsidRPr="003F7AE0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35FB2C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5.37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F1974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2.834 to 7.9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4680C0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5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C6116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976DF9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002 ***</w:t>
            </w:r>
          </w:p>
        </w:tc>
      </w:tr>
      <w:tr w:rsidR="00E34D62" w14:paraId="14B14321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DA7B18" w14:textId="77777777" w:rsidR="00E34D62" w:rsidRDefault="00000000">
            <w:r>
              <w:rPr>
                <w:b/>
                <w:bCs/>
                <w:i/>
                <w:iCs/>
                <w:sz w:val="20"/>
                <w:szCs w:val="20"/>
              </w:rPr>
              <w:t>Within-subset comparisons: KIR2DL2/3+ vs KIR2DL2/3−</w:t>
            </w:r>
          </w:p>
        </w:tc>
      </w:tr>
      <w:tr w:rsidR="00E34D62" w14:paraId="48181B94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6902C1" w14:textId="77777777" w:rsidR="00E34D62" w:rsidRDefault="00000000">
            <w:r>
              <w:rPr>
                <w:sz w:val="20"/>
                <w:szCs w:val="20"/>
              </w:rPr>
              <w:t>CD16</w:t>
            </w:r>
            <w:r w:rsidRPr="003F7AE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KIR2DL2/3+ vs KIR2DL2/3−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9BA80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36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8A6046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1.632 to 2.3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9C32B3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51CBA0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FDA7B8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6958 ns</w:t>
            </w:r>
          </w:p>
        </w:tc>
      </w:tr>
      <w:tr w:rsidR="00E34D62" w14:paraId="3F2EA9A7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E6DF85" w14:textId="77777777" w:rsidR="00E34D62" w:rsidRDefault="00000000">
            <w:r>
              <w:rPr>
                <w:sz w:val="20"/>
                <w:szCs w:val="20"/>
              </w:rPr>
              <w:t>CD16</w:t>
            </w:r>
            <w:r w:rsidRPr="003F7AE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KIR2DL2/3+ vs KIR2DL2/3−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19DA9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3.52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E3B48F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.525 to 5.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92CCC2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C5FD3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90703E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0023 **</w:t>
            </w:r>
          </w:p>
        </w:tc>
      </w:tr>
      <w:tr w:rsidR="00E34D62" w14:paraId="758A1D3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2F4F2B" w14:textId="57796F5A" w:rsidR="00E34D62" w:rsidRDefault="00000000">
            <w:r>
              <w:rPr>
                <w:sz w:val="20"/>
                <w:szCs w:val="20"/>
              </w:rPr>
              <w:t>CD16</w:t>
            </w:r>
            <w:r w:rsidRPr="003F7AE0">
              <w:rPr>
                <w:sz w:val="20"/>
                <w:szCs w:val="20"/>
                <w:vertAlign w:val="superscript"/>
              </w:rPr>
              <w:t>neg</w:t>
            </w:r>
            <w:r w:rsidR="003F7AE0" w:rsidRPr="003F7AE0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KIR2DL2/3+ vs KIR2DL2/3−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FD2D37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BC75EA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−1.702 to 2.2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04712B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764C52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5ACD7D" w14:textId="77777777" w:rsidR="00E34D62" w:rsidRDefault="00000000">
            <w:pPr>
              <w:jc w:val="center"/>
            </w:pPr>
            <w:r>
              <w:rPr>
                <w:sz w:val="20"/>
                <w:szCs w:val="20"/>
              </w:rPr>
              <w:t>0.7512 ns</w:t>
            </w:r>
          </w:p>
        </w:tc>
      </w:tr>
    </w:tbl>
    <w:p w14:paraId="4E90650E" w14:textId="77777777" w:rsidR="00E34D62" w:rsidRDefault="00E34D62">
      <w:pPr>
        <w:spacing w:after="200"/>
      </w:pPr>
    </w:p>
    <w:p w14:paraId="1481B769" w14:textId="77777777" w:rsidR="00E34D62" w:rsidRDefault="00000000">
      <w:pPr>
        <w:spacing w:after="120"/>
      </w:pPr>
      <w:r>
        <w:rPr>
          <w:i/>
          <w:iCs/>
          <w:sz w:val="20"/>
          <w:szCs w:val="20"/>
        </w:rPr>
        <w:t>Significance: ns, not significant; * P &lt; 0.05; ** P &lt; 0.01; *** P &lt; 0.001; **** P &lt; 0.0001.</w:t>
      </w:r>
    </w:p>
    <w:sectPr w:rsidR="00E34D62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126059"/>
    <w:multiLevelType w:val="hybridMultilevel"/>
    <w:tmpl w:val="15A485B0"/>
    <w:lvl w:ilvl="0" w:tplc="57D26AC2">
      <w:start w:val="1"/>
      <w:numFmt w:val="bullet"/>
      <w:lvlText w:val="●"/>
      <w:lvlJc w:val="left"/>
      <w:pPr>
        <w:ind w:left="720" w:hanging="360"/>
      </w:pPr>
    </w:lvl>
    <w:lvl w:ilvl="1" w:tplc="FBF6C11C">
      <w:start w:val="1"/>
      <w:numFmt w:val="bullet"/>
      <w:lvlText w:val="○"/>
      <w:lvlJc w:val="left"/>
      <w:pPr>
        <w:ind w:left="1440" w:hanging="360"/>
      </w:pPr>
    </w:lvl>
    <w:lvl w:ilvl="2" w:tplc="0B5658AC">
      <w:start w:val="1"/>
      <w:numFmt w:val="bullet"/>
      <w:lvlText w:val="■"/>
      <w:lvlJc w:val="left"/>
      <w:pPr>
        <w:ind w:left="2160" w:hanging="360"/>
      </w:pPr>
    </w:lvl>
    <w:lvl w:ilvl="3" w:tplc="218C718A">
      <w:start w:val="1"/>
      <w:numFmt w:val="bullet"/>
      <w:lvlText w:val="●"/>
      <w:lvlJc w:val="left"/>
      <w:pPr>
        <w:ind w:left="2880" w:hanging="360"/>
      </w:pPr>
    </w:lvl>
    <w:lvl w:ilvl="4" w:tplc="50540224">
      <w:start w:val="1"/>
      <w:numFmt w:val="bullet"/>
      <w:lvlText w:val="○"/>
      <w:lvlJc w:val="left"/>
      <w:pPr>
        <w:ind w:left="3600" w:hanging="360"/>
      </w:pPr>
    </w:lvl>
    <w:lvl w:ilvl="5" w:tplc="9E58FCE4">
      <w:start w:val="1"/>
      <w:numFmt w:val="bullet"/>
      <w:lvlText w:val="■"/>
      <w:lvlJc w:val="left"/>
      <w:pPr>
        <w:ind w:left="4320" w:hanging="360"/>
      </w:pPr>
    </w:lvl>
    <w:lvl w:ilvl="6" w:tplc="52120054">
      <w:start w:val="1"/>
      <w:numFmt w:val="bullet"/>
      <w:lvlText w:val="●"/>
      <w:lvlJc w:val="left"/>
      <w:pPr>
        <w:ind w:left="5040" w:hanging="360"/>
      </w:pPr>
    </w:lvl>
    <w:lvl w:ilvl="7" w:tplc="F356F580">
      <w:start w:val="1"/>
      <w:numFmt w:val="bullet"/>
      <w:lvlText w:val="●"/>
      <w:lvlJc w:val="left"/>
      <w:pPr>
        <w:ind w:left="5760" w:hanging="360"/>
      </w:pPr>
    </w:lvl>
    <w:lvl w:ilvl="8" w:tplc="CD245844">
      <w:start w:val="1"/>
      <w:numFmt w:val="bullet"/>
      <w:lvlText w:val="●"/>
      <w:lvlJc w:val="left"/>
      <w:pPr>
        <w:ind w:left="6480" w:hanging="360"/>
      </w:pPr>
    </w:lvl>
  </w:abstractNum>
  <w:num w:numId="1" w16cid:durableId="199236812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D62"/>
    <w:rsid w:val="00200EA4"/>
    <w:rsid w:val="002250AB"/>
    <w:rsid w:val="00251682"/>
    <w:rsid w:val="002F523D"/>
    <w:rsid w:val="003F7AE0"/>
    <w:rsid w:val="004B0F10"/>
    <w:rsid w:val="00525C1C"/>
    <w:rsid w:val="007B17A8"/>
    <w:rsid w:val="00AA0863"/>
    <w:rsid w:val="00C549D5"/>
    <w:rsid w:val="00C717EB"/>
    <w:rsid w:val="00C87052"/>
    <w:rsid w:val="00CA342B"/>
    <w:rsid w:val="00E07A7A"/>
    <w:rsid w:val="00E34D62"/>
    <w:rsid w:val="00EB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A3A1F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884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11</cp:revision>
  <dcterms:created xsi:type="dcterms:W3CDTF">2026-05-26T21:09:00Z</dcterms:created>
  <dcterms:modified xsi:type="dcterms:W3CDTF">2026-06-02T22:22:00Z</dcterms:modified>
</cp:coreProperties>
</file>